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17C" w:rsidRPr="00295885" w:rsidRDefault="0015317C" w:rsidP="0015317C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Table S7B.</w:t>
      </w:r>
      <w:proofErr w:type="gramEnd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Performance of local biomarkers in predicting infections caused by coagulase-negative staphylococci against all other episodes of peritonitis.</w:t>
      </w:r>
      <w:proofErr w:type="gramEnd"/>
    </w:p>
    <w:p w:rsidR="0015317C" w:rsidRPr="00295885" w:rsidRDefault="0015317C" w:rsidP="0015317C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15317C" w:rsidRPr="00295885" w:rsidRDefault="0015317C" w:rsidP="0015317C">
      <w:pPr>
        <w:pStyle w:val="Caption"/>
        <w:spacing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tbl>
      <w:tblPr>
        <w:tblStyle w:val="TableGrid"/>
        <w:tblW w:w="8897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3685"/>
        <w:gridCol w:w="1701"/>
        <w:gridCol w:w="1134"/>
        <w:gridCol w:w="1064"/>
        <w:gridCol w:w="71"/>
      </w:tblGrid>
      <w:tr w:rsidR="0015317C" w:rsidRPr="00295885" w:rsidTr="002B223A"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15317C" w:rsidRPr="00295885" w:rsidRDefault="0015317C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15317C" w:rsidRPr="00295885" w:rsidRDefault="0015317C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ze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108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omarker(s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15317C" w:rsidRPr="00295885" w:rsidRDefault="0015317C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15317C" w:rsidRPr="00295885" w:rsidRDefault="0015317C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35" w:type="dxa"/>
            <w:gridSpan w:val="2"/>
            <w:tcBorders>
              <w:bottom w:val="single" w:sz="12" w:space="0" w:color="auto"/>
            </w:tcBorders>
            <w:vAlign w:val="center"/>
          </w:tcPr>
          <w:p w:rsidR="0015317C" w:rsidRPr="00295885" w:rsidRDefault="0015317C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ficity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15317C" w:rsidRPr="00295885" w:rsidRDefault="0015317C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lprotectin</w:t>
            </w:r>
            <w:proofErr w:type="spellEnd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HNE, SPD, </w:t>
            </w:r>
            <w:proofErr w:type="spellStart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zymography</w:t>
            </w:r>
            <w:proofErr w:type="spellEnd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CD8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5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5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15317C" w:rsidRPr="00295885" w:rsidRDefault="0015317C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MMP substrate, 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IL-5, sIL-6R, 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4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7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V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15317C" w:rsidRPr="00295885" w:rsidRDefault="0015317C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5, HNE, IL-17A, CCL13, IL-12p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6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4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15317C" w:rsidRPr="00295885" w:rsidRDefault="0015317C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+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XCL10, sIL-6R, IFN-γ, TNF-α, cell cou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6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0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15317C" w:rsidRPr="00295885" w:rsidRDefault="0015317C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5, IL-16, sIL-6R, cell count, MMP substr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6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1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15317C" w:rsidRPr="00295885" w:rsidRDefault="0015317C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CCL17, CCL26, IL-17A, 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IFN-γ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5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15317C" w:rsidRPr="00295885" w:rsidRDefault="0015317C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9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vAlign w:val="center"/>
          </w:tcPr>
          <w:p w:rsidR="0015317C" w:rsidRPr="00295885" w:rsidRDefault="0015317C" w:rsidP="002B223A">
            <w:pPr>
              <w:spacing w:before="6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ROC</w:t>
            </w:r>
          </w:p>
        </w:tc>
        <w:tc>
          <w:tcPr>
            <w:tcW w:w="567" w:type="dxa"/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15317C" w:rsidRPr="00295885" w:rsidRDefault="0015317C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5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0.3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15317C" w:rsidRPr="00295885" w:rsidRDefault="0015317C" w:rsidP="002B223A">
            <w:pPr>
              <w:spacing w:before="12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8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56–0.80)</w:t>
            </w:r>
          </w:p>
        </w:tc>
        <w:tc>
          <w:tcPr>
            <w:tcW w:w="1134" w:type="dxa"/>
            <w:vAlign w:val="center"/>
          </w:tcPr>
          <w:p w:rsidR="0015317C" w:rsidRPr="00295885" w:rsidRDefault="0015317C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064" w:type="dxa"/>
            <w:vAlign w:val="center"/>
          </w:tcPr>
          <w:p w:rsidR="0015317C" w:rsidRPr="00295885" w:rsidRDefault="0015317C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15317C" w:rsidRPr="00295885" w:rsidRDefault="0015317C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15317C" w:rsidRPr="00295885" w:rsidRDefault="0015317C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15317C" w:rsidRPr="00295885" w:rsidRDefault="0015317C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L-16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141.9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15317C" w:rsidRPr="00295885" w:rsidRDefault="0015317C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0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6–0.73)</w:t>
            </w:r>
          </w:p>
        </w:tc>
        <w:tc>
          <w:tcPr>
            <w:tcW w:w="1134" w:type="dxa"/>
            <w:vAlign w:val="center"/>
          </w:tcPr>
          <w:p w:rsidR="0015317C" w:rsidRPr="00295885" w:rsidRDefault="0015317C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064" w:type="dxa"/>
            <w:vAlign w:val="center"/>
          </w:tcPr>
          <w:p w:rsidR="0015317C" w:rsidRPr="00295885" w:rsidRDefault="0015317C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15317C" w:rsidRPr="00295885" w:rsidRDefault="0015317C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15317C" w:rsidRPr="00295885" w:rsidRDefault="0015317C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15317C" w:rsidRPr="00295885" w:rsidRDefault="0015317C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IL-6R,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ut-off: 1354.0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15317C" w:rsidRPr="00295885" w:rsidRDefault="0015317C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0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5–0.74)</w:t>
            </w:r>
          </w:p>
        </w:tc>
        <w:tc>
          <w:tcPr>
            <w:tcW w:w="1134" w:type="dxa"/>
            <w:vAlign w:val="center"/>
          </w:tcPr>
          <w:p w:rsidR="0015317C" w:rsidRPr="00295885" w:rsidRDefault="0015317C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064" w:type="dxa"/>
            <w:vAlign w:val="center"/>
          </w:tcPr>
          <w:p w:rsidR="0015317C" w:rsidRPr="00295885" w:rsidRDefault="0015317C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15317C" w:rsidRPr="00295885" w:rsidRDefault="0015317C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15317C" w:rsidRPr="00295885" w:rsidRDefault="0015317C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15317C" w:rsidRPr="00295885" w:rsidRDefault="0015317C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ell count,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t-off: 2.0 × 10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1701" w:type="dxa"/>
            <w:vAlign w:val="center"/>
          </w:tcPr>
          <w:p w:rsidR="0015317C" w:rsidRPr="00295885" w:rsidRDefault="0015317C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0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7–0.73)</w:t>
            </w:r>
          </w:p>
        </w:tc>
        <w:tc>
          <w:tcPr>
            <w:tcW w:w="1134" w:type="dxa"/>
            <w:vAlign w:val="center"/>
          </w:tcPr>
          <w:p w:rsidR="0015317C" w:rsidRPr="00295885" w:rsidRDefault="0015317C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064" w:type="dxa"/>
            <w:vAlign w:val="center"/>
          </w:tcPr>
          <w:p w:rsidR="0015317C" w:rsidRPr="00295885" w:rsidRDefault="0015317C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</w:tc>
      </w:tr>
      <w:tr w:rsidR="0015317C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15317C" w:rsidRPr="00295885" w:rsidRDefault="0015317C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15317C" w:rsidRPr="00295885" w:rsidRDefault="0015317C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15317C" w:rsidRPr="00295885" w:rsidRDefault="0015317C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MP substrate,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t-off: 8.7 ng/ml</w:t>
            </w:r>
          </w:p>
        </w:tc>
        <w:tc>
          <w:tcPr>
            <w:tcW w:w="1701" w:type="dxa"/>
            <w:vAlign w:val="center"/>
          </w:tcPr>
          <w:p w:rsidR="0015317C" w:rsidRPr="00295885" w:rsidRDefault="0015317C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3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38–0.67)</w:t>
            </w:r>
          </w:p>
        </w:tc>
        <w:tc>
          <w:tcPr>
            <w:tcW w:w="1134" w:type="dxa"/>
            <w:vAlign w:val="center"/>
          </w:tcPr>
          <w:p w:rsidR="0015317C" w:rsidRPr="00295885" w:rsidRDefault="0015317C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064" w:type="dxa"/>
            <w:vAlign w:val="center"/>
          </w:tcPr>
          <w:p w:rsidR="0015317C" w:rsidRPr="00295885" w:rsidRDefault="0015317C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</w:t>
            </w:r>
          </w:p>
        </w:tc>
      </w:tr>
    </w:tbl>
    <w:p w:rsidR="0015317C" w:rsidRPr="00295885" w:rsidRDefault="0015317C" w:rsidP="0015317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5317C" w:rsidRPr="00295885" w:rsidRDefault="0015317C" w:rsidP="0015317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Shown </w:t>
      </w:r>
      <w:proofErr w:type="gramStart"/>
      <w:r w:rsidRPr="00295885">
        <w:rPr>
          <w:rFonts w:ascii="Times New Roman" w:hAnsi="Times New Roman" w:cs="Times New Roman"/>
          <w:sz w:val="20"/>
          <w:szCs w:val="20"/>
          <w:lang w:val="en-GB"/>
        </w:rPr>
        <w:t>are</w:t>
      </w:r>
      <w:proofErr w:type="gramEnd"/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the biomarker combinations as selected by recursive feature elimination using RF, SVM and ANN models, listed in the order of the importance in the different models.  The top 5 biomarkers from the RF model were also evaluated individually in conventional ROC analyses.  AUC, specificity and sensitivity for machine learning model are shown as average and </w:t>
      </w:r>
      <w:r w:rsidRPr="00295885">
        <w:rPr>
          <w:rFonts w:ascii="Times New Roman" w:hAnsi="Times New Roman" w:cs="Times New Roman"/>
          <w:i/>
          <w:sz w:val="20"/>
          <w:szCs w:val="20"/>
          <w:lang w:val="en-GB"/>
        </w:rPr>
        <w:t>SEM</w:t>
      </w: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values of the validation dataset after five rounds of re-sampling.  Values for individual markers are shown as AUC with lower and higher confidence boundaries.  Cut-off values were determined from the highest sum of sensitivity and specificity.</w:t>
      </w:r>
    </w:p>
    <w:p w:rsidR="00187C8E" w:rsidRDefault="0015317C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17C"/>
    <w:rsid w:val="0015317C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17C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17C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31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17C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17C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31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>Reed Elsevier</Company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3:00Z</dcterms:created>
  <dcterms:modified xsi:type="dcterms:W3CDTF">2017-01-30T14:23:00Z</dcterms:modified>
</cp:coreProperties>
</file>